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E83FF" w14:textId="052DAE49" w:rsidR="003B624E" w:rsidRPr="00F9414C" w:rsidRDefault="00B94EE4" w:rsidP="000C19C3">
      <w:pPr>
        <w:spacing w:line="24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F9414C">
        <w:rPr>
          <w:rFonts w:ascii="Times New Roman" w:hAnsi="Times New Roman" w:cs="Times New Roman"/>
          <w:b/>
          <w:sz w:val="36"/>
          <w:szCs w:val="36"/>
        </w:rPr>
        <w:t xml:space="preserve">Factors associated with help-seeking by women facing Intimate Partner Violence in India: </w:t>
      </w:r>
      <w:r w:rsidRPr="00F9414C">
        <w:rPr>
          <w:rFonts w:ascii="Times New Roman" w:hAnsi="Times New Roman" w:cs="Times New Roman"/>
          <w:b/>
          <w:sz w:val="36"/>
          <w:szCs w:val="36"/>
        </w:rPr>
        <w:br/>
        <w:t>findings from National Family Health Survey-5</w:t>
      </w:r>
    </w:p>
    <w:p w14:paraId="6B300FD4" w14:textId="77777777" w:rsidR="00B94EE4" w:rsidRPr="00F9414C" w:rsidRDefault="00B94EE4" w:rsidP="000C19C3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36"/>
          <w:szCs w:val="36"/>
        </w:rPr>
      </w:pPr>
    </w:p>
    <w:p w14:paraId="6A955FE1" w14:textId="77777777" w:rsidR="00AB3CFA" w:rsidRDefault="000C1E1F" w:rsidP="000C19C3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t>Additional File 1</w:t>
      </w:r>
      <w:r w:rsidR="0003383F">
        <w:rPr>
          <w:rFonts w:ascii="Times New Roman" w:eastAsia="Times New Roman" w:hAnsi="Times New Roman" w:cs="Times New Roman"/>
          <w:b/>
          <w:sz w:val="36"/>
          <w:szCs w:val="36"/>
        </w:rPr>
        <w:t xml:space="preserve"> </w:t>
      </w:r>
    </w:p>
    <w:p w14:paraId="22013254" w14:textId="77777777" w:rsidR="003D28E5" w:rsidRPr="00F9414C" w:rsidRDefault="003D28E5" w:rsidP="00F9414C">
      <w:pPr>
        <w:spacing w:line="240" w:lineRule="auto"/>
        <w:rPr>
          <w:rFonts w:ascii="Times New Roman" w:eastAsia="Times New Roman" w:hAnsi="Times New Roman" w:cs="Times New Roman"/>
          <w:b/>
          <w:sz w:val="36"/>
          <w:szCs w:val="36"/>
        </w:rPr>
      </w:pPr>
    </w:p>
    <w:p w14:paraId="4CD07AFD" w14:textId="77777777" w:rsidR="003D28E5" w:rsidRPr="00F9414C" w:rsidRDefault="003D28E5" w:rsidP="00F9414C">
      <w:pPr>
        <w:spacing w:line="240" w:lineRule="auto"/>
        <w:rPr>
          <w:rFonts w:ascii="Times New Roman" w:eastAsia="Times New Roman" w:hAnsi="Times New Roman" w:cs="Times New Roman"/>
          <w:b/>
          <w:sz w:val="36"/>
          <w:szCs w:val="36"/>
        </w:rPr>
      </w:pPr>
    </w:p>
    <w:p w14:paraId="2A888318" w14:textId="24DC98BD" w:rsidR="006525C8" w:rsidRPr="00F9414C" w:rsidRDefault="006525C8" w:rsidP="00F9414C">
      <w:pPr>
        <w:rPr>
          <w:rFonts w:ascii="Times New Roman" w:eastAsia="Times New Roman" w:hAnsi="Times New Roman" w:cs="Times New Roman"/>
          <w:b/>
          <w:sz w:val="36"/>
          <w:szCs w:val="36"/>
        </w:rPr>
      </w:pPr>
      <w:r w:rsidRPr="000C19C3">
        <w:rPr>
          <w:rFonts w:ascii="Times New Roman" w:eastAsia="Times New Roman" w:hAnsi="Times New Roman" w:cs="Times New Roman"/>
          <w:b/>
          <w:sz w:val="28"/>
          <w:szCs w:val="28"/>
        </w:rPr>
        <w:t xml:space="preserve">Table </w:t>
      </w:r>
      <w:r w:rsidR="00931056">
        <w:rPr>
          <w:rFonts w:ascii="Times New Roman" w:eastAsia="Times New Roman" w:hAnsi="Times New Roman" w:cs="Times New Roman"/>
          <w:b/>
          <w:sz w:val="28"/>
          <w:szCs w:val="28"/>
        </w:rPr>
        <w:t>S</w:t>
      </w:r>
      <w:r w:rsidRPr="000C19C3">
        <w:rPr>
          <w:rFonts w:ascii="Times New Roman" w:eastAsia="Times New Roman" w:hAnsi="Times New Roman" w:cs="Times New Roman"/>
          <w:b/>
          <w:sz w:val="28"/>
          <w:szCs w:val="28"/>
        </w:rPr>
        <w:t xml:space="preserve">1: </w:t>
      </w:r>
      <w:r w:rsidR="005A735A" w:rsidRPr="000C19C3">
        <w:rPr>
          <w:rFonts w:ascii="Times New Roman" w:eastAsia="Times New Roman" w:hAnsi="Times New Roman" w:cs="Times New Roman"/>
          <w:b/>
          <w:sz w:val="28"/>
          <w:szCs w:val="28"/>
        </w:rPr>
        <w:t>Demographic characteristics of all women who faced IPV (N=17,765) and prevalence of help-seeking</w:t>
      </w:r>
      <w:r w:rsidR="005A735A" w:rsidRPr="005A735A">
        <w:rPr>
          <w:rFonts w:ascii="Times New Roman" w:eastAsia="Times New Roman" w:hAnsi="Times New Roman" w:cs="Times New Roman"/>
          <w:b/>
          <w:sz w:val="32"/>
          <w:szCs w:val="32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3430"/>
        <w:gridCol w:w="880"/>
        <w:gridCol w:w="4054"/>
        <w:gridCol w:w="1134"/>
        <w:gridCol w:w="3260"/>
      </w:tblGrid>
      <w:tr w:rsidR="00F9414C" w:rsidRPr="00F9414C" w14:paraId="0FB8ADFE" w14:textId="77777777" w:rsidTr="00F9414C">
        <w:tc>
          <w:tcPr>
            <w:tcW w:w="34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C8C1" w14:textId="148B5D65" w:rsidR="00F9414C" w:rsidRPr="00F9414C" w:rsidRDefault="005A735A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 xml:space="preserve">Description </w:t>
            </w:r>
          </w:p>
        </w:tc>
        <w:tc>
          <w:tcPr>
            <w:tcW w:w="4934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D71559A" w14:textId="1A2E00FF" w:rsidR="00F9414C" w:rsidRPr="00F9414C" w:rsidRDefault="005A735A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 xml:space="preserve">All </w:t>
            </w:r>
            <w:r w:rsidR="00F9414C" w:rsidRPr="00F941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women who faced physical and/or sexual violence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FEDC558" w14:textId="4675E3E2" w:rsidR="00F9414C" w:rsidRPr="00F9414C" w:rsidRDefault="005A735A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W</w:t>
            </w:r>
            <w:r w:rsidR="00F9414C" w:rsidRPr="00F941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omen who sought help</w:t>
            </w:r>
          </w:p>
        </w:tc>
      </w:tr>
      <w:tr w:rsidR="00F9414C" w:rsidRPr="00F9414C" w14:paraId="7153C0E8" w14:textId="77777777" w:rsidTr="00F9414C">
        <w:tc>
          <w:tcPr>
            <w:tcW w:w="34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A7D7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</w:p>
        </w:tc>
        <w:tc>
          <w:tcPr>
            <w:tcW w:w="88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EEB048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n</w:t>
            </w:r>
          </w:p>
        </w:tc>
        <w:tc>
          <w:tcPr>
            <w:tcW w:w="405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ED9771" w14:textId="71E900F6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% (95% CI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D7A95D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n</w:t>
            </w:r>
          </w:p>
        </w:tc>
        <w:tc>
          <w:tcPr>
            <w:tcW w:w="326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890A0F" w14:textId="33B41CCF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% (95% CI)</w:t>
            </w:r>
          </w:p>
        </w:tc>
      </w:tr>
      <w:tr w:rsidR="00F9414C" w:rsidRPr="00F9414C" w14:paraId="2053956D" w14:textId="77777777" w:rsidTr="00F9414C">
        <w:tc>
          <w:tcPr>
            <w:tcW w:w="3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6DDB" w14:textId="77777777" w:rsidR="00F9414C" w:rsidRPr="00F9414C" w:rsidRDefault="00F9414C" w:rsidP="00F941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Overall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41DA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7765</w:t>
            </w:r>
          </w:p>
        </w:tc>
        <w:tc>
          <w:tcPr>
            <w:tcW w:w="40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1320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07EAE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449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9AB4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4.2</w:t>
            </w:r>
          </w:p>
        </w:tc>
      </w:tr>
      <w:tr w:rsidR="00F9414C" w:rsidRPr="00F9414C" w14:paraId="0AC010F5" w14:textId="77777777" w:rsidTr="00F9414C">
        <w:tc>
          <w:tcPr>
            <w:tcW w:w="12758" w:type="dxa"/>
            <w:gridSpan w:val="5"/>
            <w:shd w:val="clear" w:color="auto" w:fill="auto"/>
            <w:noWrap/>
            <w:vAlign w:val="center"/>
            <w:hideMark/>
          </w:tcPr>
          <w:p w14:paraId="41984C9E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Individual level</w:t>
            </w: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 </w:t>
            </w:r>
          </w:p>
        </w:tc>
      </w:tr>
      <w:tr w:rsidR="00F9414C" w:rsidRPr="00F9414C" w14:paraId="011A5373" w14:textId="77777777" w:rsidTr="00F9414C">
        <w:tc>
          <w:tcPr>
            <w:tcW w:w="12758" w:type="dxa"/>
            <w:gridSpan w:val="5"/>
            <w:shd w:val="clear" w:color="auto" w:fill="auto"/>
            <w:noWrap/>
            <w:vAlign w:val="bottom"/>
            <w:hideMark/>
          </w:tcPr>
          <w:p w14:paraId="05574C64" w14:textId="77777777" w:rsidR="00F9414C" w:rsidRPr="00F9414C" w:rsidRDefault="00F9414C" w:rsidP="00F941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Age </w:t>
            </w:r>
          </w:p>
        </w:tc>
      </w:tr>
      <w:tr w:rsidR="00F9414C" w:rsidRPr="00F9414C" w14:paraId="31E24E37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6A002250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&lt;=19 Year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2315878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02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5A1BA6C5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.7 (1.5 - 1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D9AFBA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5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7375C72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5.2 (13.8 - 16.5)</w:t>
            </w:r>
          </w:p>
        </w:tc>
      </w:tr>
      <w:tr w:rsidR="00F9414C" w:rsidRPr="00F9414C" w14:paraId="01BD26B9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51DF74C9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0-29 Year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49036F0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5102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B984897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7.6 (27.0 - 28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259390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66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89AB276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3.4 (12.1 - 14.7)</w:t>
            </w:r>
          </w:p>
        </w:tc>
      </w:tr>
      <w:tr w:rsidR="00F9414C" w:rsidRPr="00F9414C" w14:paraId="2C152176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5083301E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30-39 Year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3D9CF7C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7268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65F997B2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38.4 (37.7 - 39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3D64BA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01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54DFDF9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4.4 (13.1 - 15.8)</w:t>
            </w:r>
          </w:p>
        </w:tc>
      </w:tr>
      <w:tr w:rsidR="00F9414C" w:rsidRPr="00F9414C" w14:paraId="0E5D87DD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41B163D7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40-49 Year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D4FFCE1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5193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0A53269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32.3 (31.6 - 33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8BA47D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74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43207AF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4.6 (13.2 - 15.9)</w:t>
            </w:r>
          </w:p>
        </w:tc>
      </w:tr>
      <w:tr w:rsidR="00F9414C" w:rsidRPr="00F9414C" w14:paraId="5595AF03" w14:textId="77777777" w:rsidTr="00F9414C">
        <w:tc>
          <w:tcPr>
            <w:tcW w:w="12758" w:type="dxa"/>
            <w:gridSpan w:val="5"/>
            <w:shd w:val="clear" w:color="auto" w:fill="auto"/>
            <w:noWrap/>
            <w:vAlign w:val="bottom"/>
            <w:hideMark/>
          </w:tcPr>
          <w:p w14:paraId="3531E11C" w14:textId="77777777" w:rsidR="00F9414C" w:rsidRPr="00F9414C" w:rsidRDefault="00F9414C" w:rsidP="00F941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Marital status of women </w:t>
            </w:r>
          </w:p>
        </w:tc>
      </w:tr>
      <w:tr w:rsidR="00F9414C" w:rsidRPr="00F9414C" w14:paraId="3834A3F1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6A67D6A3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Currently married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CA20F2C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6502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602CCA4C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91 (90.6 - 91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59B21B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129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912903F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3.1 (11.8 - 14.4)</w:t>
            </w:r>
          </w:p>
        </w:tc>
      </w:tr>
      <w:tr w:rsidR="00F9414C" w:rsidRPr="00F9414C" w14:paraId="24479769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56823356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Formerly married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BF83B77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263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5D0E1A2C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9 (8.6 - 9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0EF0F1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32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53DF0B1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5.2 (23.6 - 26.9)</w:t>
            </w:r>
          </w:p>
        </w:tc>
      </w:tr>
      <w:tr w:rsidR="00F9414C" w:rsidRPr="00F9414C" w14:paraId="30B2A8AF" w14:textId="77777777" w:rsidTr="00F9414C">
        <w:tc>
          <w:tcPr>
            <w:tcW w:w="12758" w:type="dxa"/>
            <w:gridSpan w:val="5"/>
            <w:shd w:val="clear" w:color="auto" w:fill="auto"/>
            <w:noWrap/>
            <w:vAlign w:val="bottom"/>
            <w:hideMark/>
          </w:tcPr>
          <w:p w14:paraId="698865B4" w14:textId="77777777" w:rsidR="00F9414C" w:rsidRPr="00F9414C" w:rsidRDefault="00F9414C" w:rsidP="00F941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Highest educational level of women</w:t>
            </w:r>
          </w:p>
        </w:tc>
      </w:tr>
      <w:tr w:rsidR="00F9414C" w:rsidRPr="00F9414C" w14:paraId="7214EBB2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50FE0E26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No education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D71BA12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6671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EFC1E74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37.3 (36.6 - 38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2920C8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90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9DB6DEC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3.6 (12.3 - 14.9)</w:t>
            </w:r>
          </w:p>
        </w:tc>
      </w:tr>
      <w:tr w:rsidR="00F9414C" w:rsidRPr="00F9414C" w14:paraId="1410A8CB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27A2FA56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Primar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26A73A9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911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38E3D9A3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5.8 (15.2 - 16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210162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41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53EC4CC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3.6 (12.2 - 14.9)</w:t>
            </w:r>
          </w:p>
        </w:tc>
      </w:tr>
      <w:tr w:rsidR="00F9414C" w:rsidRPr="00F9414C" w14:paraId="1C3A8914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5E282FB0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Secondar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6BA58C4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7149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5EC2B45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41.4 (40.6 - 42.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44EEA1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99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F835400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4.7 (13.3 - 16.0)</w:t>
            </w:r>
          </w:p>
        </w:tc>
      </w:tr>
      <w:tr w:rsidR="00F9414C" w:rsidRPr="00F9414C" w14:paraId="24EF2967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0CA9768C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Higher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C3587C3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034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CA638CE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5.6 (5.3 - 6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DDFF11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4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28F0CE9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6.7 (15.3 - 18.2)</w:t>
            </w:r>
          </w:p>
        </w:tc>
      </w:tr>
      <w:tr w:rsidR="00F9414C" w:rsidRPr="00F9414C" w14:paraId="4BCFD339" w14:textId="77777777" w:rsidTr="00F9414C">
        <w:tc>
          <w:tcPr>
            <w:tcW w:w="12758" w:type="dxa"/>
            <w:gridSpan w:val="5"/>
            <w:shd w:val="clear" w:color="auto" w:fill="auto"/>
            <w:noWrap/>
            <w:vAlign w:val="bottom"/>
            <w:hideMark/>
          </w:tcPr>
          <w:p w14:paraId="06141755" w14:textId="77777777" w:rsidR="00F9414C" w:rsidRPr="00F9414C" w:rsidRDefault="00F9414C" w:rsidP="00F941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Currently working</w:t>
            </w:r>
          </w:p>
        </w:tc>
      </w:tr>
      <w:tr w:rsidR="00F9414C" w:rsidRPr="00F9414C" w14:paraId="0300AECD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7EE70626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FE3D4D7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1272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626931D1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63.5 (62.8 - 64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A9068C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31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76D3115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1.5 (10.3 - 12.7)</w:t>
            </w:r>
          </w:p>
        </w:tc>
      </w:tr>
      <w:tr w:rsidR="00F9414C" w:rsidRPr="00F9414C" w14:paraId="07CB710D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4C3E9C7A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905E265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6493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1CB00A8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36.5 (35.8 - 37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E4D6D8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13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D12DD94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8.9 (17.4 - 20.4)</w:t>
            </w:r>
          </w:p>
        </w:tc>
      </w:tr>
      <w:tr w:rsidR="00F9414C" w:rsidRPr="00F9414C" w14:paraId="3EB7603B" w14:textId="77777777" w:rsidTr="00F9414C">
        <w:tc>
          <w:tcPr>
            <w:tcW w:w="12758" w:type="dxa"/>
            <w:gridSpan w:val="5"/>
            <w:shd w:val="clear" w:color="auto" w:fill="auto"/>
            <w:noWrap/>
            <w:vAlign w:val="bottom"/>
            <w:hideMark/>
          </w:tcPr>
          <w:p w14:paraId="22BCC3FC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lastRenderedPageBreak/>
              <w:t>Relationship-household level</w:t>
            </w: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 </w:t>
            </w:r>
          </w:p>
        </w:tc>
      </w:tr>
      <w:tr w:rsidR="00F9414C" w:rsidRPr="00F9414C" w14:paraId="69ABC104" w14:textId="77777777" w:rsidTr="00F9414C">
        <w:tc>
          <w:tcPr>
            <w:tcW w:w="12758" w:type="dxa"/>
            <w:gridSpan w:val="5"/>
            <w:shd w:val="clear" w:color="auto" w:fill="auto"/>
            <w:noWrap/>
            <w:vAlign w:val="bottom"/>
            <w:hideMark/>
          </w:tcPr>
          <w:p w14:paraId="1BF38E6E" w14:textId="21303E3C" w:rsidR="00F9414C" w:rsidRPr="00F9414C" w:rsidRDefault="00F9414C" w:rsidP="00F941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Husband education level </w:t>
            </w:r>
          </w:p>
        </w:tc>
      </w:tr>
      <w:tr w:rsidR="00F9414C" w:rsidRPr="00F9414C" w14:paraId="0A04A77B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7D1892FC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No education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2CBDA43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4282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51811AF9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6.3 (25.6 - 26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F4AC1B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62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57B65FF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4.3 (13.0 - 15.7)</w:t>
            </w:r>
          </w:p>
        </w:tc>
      </w:tr>
      <w:tr w:rsidR="00F9414C" w:rsidRPr="00F9414C" w14:paraId="5FA081BA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6F99C3DE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Primar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8FBFF9A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3079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6899CC5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7.9 (17.4 - 18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502C14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425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6B7AE24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4.3 (12.9 - 15.6)</w:t>
            </w:r>
          </w:p>
        </w:tc>
      </w:tr>
      <w:tr w:rsidR="00F9414C" w:rsidRPr="00F9414C" w14:paraId="1A70BD9C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2B9DB6EE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Secondar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C7F93B0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8819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551AEDD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46.9 (46.2 - 47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AE2BA7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20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9CD7791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4.5 (13.1 - 15.9)</w:t>
            </w:r>
          </w:p>
        </w:tc>
      </w:tr>
      <w:tr w:rsidR="00F9414C" w:rsidRPr="00F9414C" w14:paraId="073FC7B5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7226CB88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Higher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55B13A5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512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20D88DE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8.5 (8.1 - 8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488403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7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4FD5F5B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2.3 (11.1 - 13.6)</w:t>
            </w:r>
          </w:p>
        </w:tc>
      </w:tr>
      <w:tr w:rsidR="00F9414C" w:rsidRPr="00F9414C" w14:paraId="04B0F1DE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34DD0D39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Don't know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F510C77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73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357F306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0.4 (0.3 - 0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12CCB9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C44C11A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9.3 (8.2 - 10.5)</w:t>
            </w:r>
          </w:p>
        </w:tc>
      </w:tr>
      <w:tr w:rsidR="00F9414C" w:rsidRPr="00F9414C" w14:paraId="6E0187B3" w14:textId="77777777" w:rsidTr="00F9414C">
        <w:tc>
          <w:tcPr>
            <w:tcW w:w="12758" w:type="dxa"/>
            <w:gridSpan w:val="5"/>
            <w:shd w:val="clear" w:color="auto" w:fill="auto"/>
            <w:noWrap/>
            <w:vAlign w:val="bottom"/>
            <w:hideMark/>
          </w:tcPr>
          <w:p w14:paraId="133B88F3" w14:textId="529654A0" w:rsidR="00F9414C" w:rsidRPr="00F9414C" w:rsidRDefault="00F9414C" w:rsidP="00F941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Earns more than husband</w:t>
            </w:r>
          </w:p>
        </w:tc>
      </w:tr>
      <w:tr w:rsidR="00F9414C" w:rsidRPr="00F9414C" w14:paraId="70066C1B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4BBFCB6C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More than him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7EBCF92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131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C86C5A4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6.4 (6.0 - 6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5907DB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15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78F5040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3.2 (21.6 - 24.8)</w:t>
            </w:r>
          </w:p>
        </w:tc>
      </w:tr>
      <w:tr w:rsidR="00F9414C" w:rsidRPr="00F9414C" w14:paraId="38DDB6DA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416E453D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Less than him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E6311B2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3260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9AAC003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7.9 (17.4 - 18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9537F1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55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58FCDFA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7.1 (15.6 - 18.5)</w:t>
            </w:r>
          </w:p>
        </w:tc>
      </w:tr>
      <w:tr w:rsidR="00F9414C" w:rsidRPr="00F9414C" w14:paraId="30C9A2FB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2CBCAA87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About the same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CE6D502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973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E869102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5.5 (5.1 - 5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75C70E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2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06228F2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4.3 (13.0 - 15.7)</w:t>
            </w:r>
          </w:p>
        </w:tc>
      </w:tr>
      <w:tr w:rsidR="00F9414C" w:rsidRPr="00F9414C" w14:paraId="65764260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427E5392" w14:textId="717CF30B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Husband doesn't bring in mone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358E075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322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3A7A8DF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.7 (1.5 - 1.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06279C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6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12A7924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6.1 (14.7 - 17.5)</w:t>
            </w:r>
          </w:p>
        </w:tc>
      </w:tr>
      <w:tr w:rsidR="00F9414C" w:rsidRPr="00F9414C" w14:paraId="2648E815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04DD5716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Don't know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A62A449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66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5454E52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0.3 (0.2 - 0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DA9CC4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3BD0A82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39.3 (37.5 - 41.2)</w:t>
            </w:r>
          </w:p>
        </w:tc>
      </w:tr>
      <w:tr w:rsidR="00F9414C" w:rsidRPr="00F9414C" w14:paraId="47325C17" w14:textId="77777777" w:rsidTr="00F9414C">
        <w:tc>
          <w:tcPr>
            <w:tcW w:w="12758" w:type="dxa"/>
            <w:gridSpan w:val="5"/>
            <w:shd w:val="clear" w:color="auto" w:fill="auto"/>
            <w:noWrap/>
            <w:vAlign w:val="bottom"/>
            <w:hideMark/>
          </w:tcPr>
          <w:p w14:paraId="55FC32B6" w14:textId="77777777" w:rsidR="00F9414C" w:rsidRPr="00F9414C" w:rsidRDefault="00F9414C" w:rsidP="00F941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Number of living children</w:t>
            </w:r>
          </w:p>
        </w:tc>
      </w:tr>
      <w:tr w:rsidR="00F9414C" w:rsidRPr="00F9414C" w14:paraId="010646D5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7203AE60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24598C8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063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302E688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6.1 (5.7 - 6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52B9E2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9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DB20213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8.1 (16.6 - 19.6)</w:t>
            </w:r>
          </w:p>
        </w:tc>
      </w:tr>
      <w:tr w:rsidR="00F9414C" w:rsidRPr="00F9414C" w14:paraId="161C27AC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68D80822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&lt;=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2BCE761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9326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6405502C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52.1 (51.4 - 52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E1A351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279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D433383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5.2 (13.8 - 16.6)</w:t>
            </w:r>
          </w:p>
        </w:tc>
      </w:tr>
      <w:tr w:rsidR="00F9414C" w:rsidRPr="00F9414C" w14:paraId="633E1BA4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512AA75B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&gt;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C633EE6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7376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3670EC86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41.8 (41.1 - 42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2EAAF8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98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A61C137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2.4 (11.1 - 13.7)</w:t>
            </w:r>
          </w:p>
        </w:tc>
      </w:tr>
      <w:tr w:rsidR="00F9414C" w:rsidRPr="00F9414C" w14:paraId="74EE147E" w14:textId="77777777" w:rsidTr="00F9414C">
        <w:tc>
          <w:tcPr>
            <w:tcW w:w="12758" w:type="dxa"/>
            <w:gridSpan w:val="5"/>
            <w:shd w:val="clear" w:color="auto" w:fill="auto"/>
            <w:noWrap/>
            <w:vAlign w:val="bottom"/>
            <w:hideMark/>
          </w:tcPr>
          <w:p w14:paraId="60B7596A" w14:textId="77777777" w:rsidR="00F9414C" w:rsidRPr="00F9414C" w:rsidRDefault="00F9414C" w:rsidP="00F941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Owns a house alone or jointly</w:t>
            </w:r>
          </w:p>
        </w:tc>
      </w:tr>
      <w:tr w:rsidR="00F9414C" w:rsidRPr="00F9414C" w14:paraId="291BE0A1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6C950F92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Does not own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D834029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8332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F4142EF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50.2 (49.5 - 51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B17CBA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16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50AC45D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4.5 (13.1 - 15.9)</w:t>
            </w:r>
          </w:p>
        </w:tc>
      </w:tr>
      <w:tr w:rsidR="00F9414C" w:rsidRPr="00F9414C" w14:paraId="0FA8BAFD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2D8546D9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Alone onl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CFBBBCF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3087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060F142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7.8 (17.2 - 18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142A98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48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AB2FD36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5.8 (14.4 - 17.2)</w:t>
            </w:r>
          </w:p>
        </w:tc>
      </w:tr>
      <w:tr w:rsidR="00F9414C" w:rsidRPr="00F9414C" w14:paraId="318D2CF3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571A427E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Jointly onl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575B9A9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3156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306052BA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5.9 (15.3 - 16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52643C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43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5DC5A9E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3.0 (11.7 - 14.3)</w:t>
            </w:r>
          </w:p>
        </w:tc>
      </w:tr>
      <w:tr w:rsidR="00F9414C" w:rsidRPr="00F9414C" w14:paraId="408515DF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1002400B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Both alone and jointl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15FB0B3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3190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F0AA08B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6.1 (15.6 - 16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BD9BFC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375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615E1D1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2.6 (11.4 - 13.9)</w:t>
            </w:r>
          </w:p>
        </w:tc>
      </w:tr>
      <w:tr w:rsidR="00F9414C" w:rsidRPr="00F9414C" w14:paraId="6DDBE4D0" w14:textId="77777777" w:rsidTr="00F9414C">
        <w:tc>
          <w:tcPr>
            <w:tcW w:w="12758" w:type="dxa"/>
            <w:gridSpan w:val="5"/>
            <w:shd w:val="clear" w:color="auto" w:fill="auto"/>
            <w:noWrap/>
            <w:vAlign w:val="bottom"/>
            <w:hideMark/>
          </w:tcPr>
          <w:p w14:paraId="4CA4EB18" w14:textId="77777777" w:rsidR="00F9414C" w:rsidRPr="00F9414C" w:rsidRDefault="00F9414C" w:rsidP="00F941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Owns land alone or jointly</w:t>
            </w:r>
          </w:p>
        </w:tc>
      </w:tr>
      <w:tr w:rsidR="00F9414C" w:rsidRPr="00F9414C" w14:paraId="6A524E25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27E5EB63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Does not own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A83F721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0521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3AC6F5F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62.4 (61.7 - 63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398D2B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50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FE9759F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4.5 (13.1 - 15.9)</w:t>
            </w:r>
          </w:p>
        </w:tc>
      </w:tr>
      <w:tr w:rsidR="00F9414C" w:rsidRPr="00F9414C" w14:paraId="317156CB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728CC52B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Alone onl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D74F9C2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032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B9E5A20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2.0 (11.5 - 12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F43E83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8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90F0CF7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4.3 (13.0 - 15.7)</w:t>
            </w:r>
          </w:p>
        </w:tc>
      </w:tr>
      <w:tr w:rsidR="00F9414C" w:rsidRPr="00F9414C" w14:paraId="411F03BE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641B7546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Jointly onl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C6EDBDE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567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3F59A89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2.4 (11.9 - 12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3626CD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345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87B66AE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3.1 (11.8 - 14.4)</w:t>
            </w:r>
          </w:p>
        </w:tc>
      </w:tr>
      <w:tr w:rsidR="00F9414C" w:rsidRPr="00F9414C" w14:paraId="42FC2E6F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5DDF6464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Both alone and jointl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E1B3E65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645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5635A260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3.2 (12.8 - 13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A3161D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317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5943D30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3.7 (12.3 - 15.0)</w:t>
            </w:r>
          </w:p>
        </w:tc>
      </w:tr>
      <w:tr w:rsidR="00F9414C" w:rsidRPr="00F9414C" w14:paraId="6AF6C025" w14:textId="77777777" w:rsidTr="00F9414C">
        <w:tc>
          <w:tcPr>
            <w:tcW w:w="12758" w:type="dxa"/>
            <w:gridSpan w:val="5"/>
            <w:shd w:val="clear" w:color="auto" w:fill="auto"/>
            <w:noWrap/>
            <w:vAlign w:val="bottom"/>
            <w:hideMark/>
          </w:tcPr>
          <w:p w14:paraId="5F8E238D" w14:textId="4147E966" w:rsidR="00F9414C" w:rsidRPr="00F9414C" w:rsidRDefault="00F9414C" w:rsidP="00F941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Husband drinks alcohol</w:t>
            </w:r>
          </w:p>
        </w:tc>
      </w:tr>
      <w:tr w:rsidR="00F9414C" w:rsidRPr="00F9414C" w14:paraId="41663796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1736492D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8A1EF09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9838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75BDBC7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58.8 (58.0 - 59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0B1AEA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959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71450A2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0.2 (9.0 - 11.4)</w:t>
            </w:r>
          </w:p>
        </w:tc>
      </w:tr>
      <w:tr w:rsidR="00F9414C" w:rsidRPr="00F9414C" w14:paraId="29C7A7BE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096F3C14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B6082CB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7927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08649B7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41.3 (40.5 - 42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C6AC27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49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2C71044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9.9 (18.4 - 21.5)</w:t>
            </w:r>
          </w:p>
        </w:tc>
      </w:tr>
      <w:tr w:rsidR="00F9414C" w:rsidRPr="00F9414C" w14:paraId="66506824" w14:textId="77777777" w:rsidTr="00F9414C">
        <w:tc>
          <w:tcPr>
            <w:tcW w:w="12758" w:type="dxa"/>
            <w:gridSpan w:val="5"/>
            <w:shd w:val="clear" w:color="auto" w:fill="auto"/>
            <w:vAlign w:val="bottom"/>
            <w:hideMark/>
          </w:tcPr>
          <w:p w14:paraId="6B7AEFDA" w14:textId="77777777" w:rsidR="00F9414C" w:rsidRPr="00F9414C" w:rsidRDefault="00F9414C" w:rsidP="00F941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lastRenderedPageBreak/>
              <w:t>Women empowerment (decision about own health, large purchase, visit to family) </w:t>
            </w:r>
          </w:p>
        </w:tc>
      </w:tr>
      <w:tr w:rsidR="00F9414C" w:rsidRPr="00F9414C" w14:paraId="3760420A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35B8274A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4C7FF2C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5619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37952B27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32.1 (31.4 - 32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A54DDB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81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0A8D0D5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4.1 (12.8 - 15.5)</w:t>
            </w:r>
          </w:p>
        </w:tc>
      </w:tr>
      <w:tr w:rsidR="00F9414C" w:rsidRPr="00F9414C" w14:paraId="6941AFAE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02D23821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5BFE9D5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0883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3E7A71CA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58.9 (58.2 - 59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6C21F4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317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15F8A19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2.6 (11.3 - 13.8)</w:t>
            </w:r>
          </w:p>
        </w:tc>
      </w:tr>
      <w:tr w:rsidR="00F9414C" w:rsidRPr="00F9414C" w14:paraId="76428091" w14:textId="77777777" w:rsidTr="00F9414C">
        <w:tc>
          <w:tcPr>
            <w:tcW w:w="12758" w:type="dxa"/>
            <w:gridSpan w:val="5"/>
            <w:shd w:val="clear" w:color="auto" w:fill="auto"/>
            <w:noWrap/>
            <w:vAlign w:val="bottom"/>
            <w:hideMark/>
          </w:tcPr>
          <w:p w14:paraId="17FD94CF" w14:textId="77777777" w:rsidR="00F9414C" w:rsidRPr="00F9414C" w:rsidRDefault="00F9414C" w:rsidP="00F941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Women justify wife beating</w:t>
            </w:r>
          </w:p>
        </w:tc>
      </w:tr>
      <w:tr w:rsidR="00F9414C" w:rsidRPr="00F9414C" w14:paraId="7043CC1C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704B43CB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274AC2C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6605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0FDDD57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92.8 (92.5 - 93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2125C7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28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0B30E9A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4.3 (13.0 - 15.7)</w:t>
            </w:r>
          </w:p>
        </w:tc>
      </w:tr>
      <w:tr w:rsidR="00F9414C" w:rsidRPr="00F9414C" w14:paraId="566CBA82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73FA47C7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3A0A18A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160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4621BE7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7.2 (6.8 - 7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D52E8E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6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767DBEC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2.5 (11.2 - 13.8)</w:t>
            </w:r>
          </w:p>
        </w:tc>
      </w:tr>
      <w:tr w:rsidR="00F9414C" w:rsidRPr="00F9414C" w14:paraId="2C3B64E6" w14:textId="77777777" w:rsidTr="00F9414C">
        <w:tc>
          <w:tcPr>
            <w:tcW w:w="12758" w:type="dxa"/>
            <w:gridSpan w:val="5"/>
            <w:shd w:val="clear" w:color="auto" w:fill="auto"/>
            <w:noWrap/>
            <w:vAlign w:val="bottom"/>
            <w:hideMark/>
          </w:tcPr>
          <w:p w14:paraId="243BFBE6" w14:textId="77777777" w:rsidR="00F9414C" w:rsidRPr="00F9414C" w:rsidRDefault="00F9414C" w:rsidP="00F941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Wealth quintile</w:t>
            </w:r>
          </w:p>
        </w:tc>
      </w:tr>
      <w:tr w:rsidR="00F9414C" w:rsidRPr="00F9414C" w14:paraId="1A46C9D5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7D9A83D3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Poores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BC01F4E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5029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47DAB50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5.5 (24.9 - 26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21C379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63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E54E79F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3.5 (12.1 - 14.8)</w:t>
            </w:r>
          </w:p>
        </w:tc>
      </w:tr>
      <w:tr w:rsidR="00F9414C" w:rsidRPr="00F9414C" w14:paraId="67417E86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28B9A8A7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Poorer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587D1F3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4565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768E5BD3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5.6 (25.0 - 26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6593EE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61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9E8E90E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2.3 (11.0 - 13.6)</w:t>
            </w:r>
          </w:p>
        </w:tc>
      </w:tr>
      <w:tr w:rsidR="00F9414C" w:rsidRPr="00F9414C" w14:paraId="5A51FA07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569FBC9C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Middle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9139605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3723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0F6F267F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1.7 (21.1 - 22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248019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525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1530E22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5.2 (13.8 - 16.5)</w:t>
            </w:r>
          </w:p>
        </w:tc>
      </w:tr>
      <w:tr w:rsidR="00F9414C" w:rsidRPr="00F9414C" w14:paraId="01E731BC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15F1C9EB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Richer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7DBFB02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828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D39763C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7.1 (16.6 - 17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79B50A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40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82300EC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4.0 (12.7 - 15.4)</w:t>
            </w:r>
          </w:p>
        </w:tc>
      </w:tr>
      <w:tr w:rsidR="00F9414C" w:rsidRPr="00F9414C" w14:paraId="301F87CE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1D6B9E2A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Riches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49F72D3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620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3404D0A9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0.1 (9.7 - 10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C5AC3A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7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56CF5D4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9.1 (17.6 - 20.7)</w:t>
            </w:r>
          </w:p>
        </w:tc>
      </w:tr>
      <w:tr w:rsidR="00F9414C" w:rsidRPr="00F9414C" w14:paraId="3CC7F7EC" w14:textId="77777777" w:rsidTr="00F9414C">
        <w:tc>
          <w:tcPr>
            <w:tcW w:w="12758" w:type="dxa"/>
            <w:gridSpan w:val="5"/>
            <w:shd w:val="clear" w:color="auto" w:fill="auto"/>
            <w:noWrap/>
            <w:vAlign w:val="bottom"/>
            <w:hideMark/>
          </w:tcPr>
          <w:p w14:paraId="44A9AFBE" w14:textId="77777777" w:rsidR="00F9414C" w:rsidRPr="00F9414C" w:rsidRDefault="00F9414C" w:rsidP="00F941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Father ever beat her mother</w:t>
            </w:r>
          </w:p>
        </w:tc>
      </w:tr>
      <w:tr w:rsidR="00F9414C" w:rsidRPr="00F9414C" w14:paraId="6C75F00D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5E7EE1CA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No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4A8E00B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0846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DA7E1C9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60.7 (60.0 - 61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8DA30D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325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0B50B0D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2.5 (11.3 - 13.8)</w:t>
            </w:r>
          </w:p>
        </w:tc>
      </w:tr>
      <w:tr w:rsidR="00F9414C" w:rsidRPr="00F9414C" w14:paraId="12FCA57F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03870628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Ye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E03E181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6271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5EEFBD0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35.3 (34.6 - 36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3F2E68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06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EE42F6F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7.3 (15.8 - 18.7)</w:t>
            </w:r>
          </w:p>
        </w:tc>
      </w:tr>
      <w:tr w:rsidR="00F9414C" w:rsidRPr="00F9414C" w14:paraId="41662290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0165A978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Don't know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4231A24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648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41AE9DBD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4.0 (3.7 - 4.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E625A6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60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23F4C7D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2.5 (11.2 - 13.7)</w:t>
            </w:r>
          </w:p>
        </w:tc>
      </w:tr>
      <w:tr w:rsidR="00F9414C" w:rsidRPr="00F9414C" w14:paraId="3244658E" w14:textId="77777777" w:rsidTr="00F9414C">
        <w:tc>
          <w:tcPr>
            <w:tcW w:w="12758" w:type="dxa"/>
            <w:gridSpan w:val="5"/>
            <w:shd w:val="clear" w:color="auto" w:fill="auto"/>
            <w:noWrap/>
            <w:vAlign w:val="bottom"/>
            <w:hideMark/>
          </w:tcPr>
          <w:p w14:paraId="0648CF46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mr-IN"/>
              </w:rPr>
              <w:t>Community level</w:t>
            </w: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 </w:t>
            </w:r>
          </w:p>
        </w:tc>
      </w:tr>
      <w:tr w:rsidR="00F9414C" w:rsidRPr="00F9414C" w14:paraId="576E5FA0" w14:textId="77777777" w:rsidTr="00F9414C">
        <w:tc>
          <w:tcPr>
            <w:tcW w:w="12758" w:type="dxa"/>
            <w:gridSpan w:val="5"/>
            <w:shd w:val="clear" w:color="auto" w:fill="auto"/>
            <w:noWrap/>
            <w:vAlign w:val="bottom"/>
            <w:hideMark/>
          </w:tcPr>
          <w:p w14:paraId="04F8CA1D" w14:textId="77777777" w:rsidR="00F9414C" w:rsidRPr="00F9414C" w:rsidRDefault="00F9414C" w:rsidP="00F941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Place of residence </w:t>
            </w:r>
          </w:p>
        </w:tc>
      </w:tr>
      <w:tr w:rsidR="00F9414C" w:rsidRPr="00F9414C" w14:paraId="2AFD18E3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40575398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Urban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12EB938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3741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288492BB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25.9 (25.2 - 26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FDCD4E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60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3B9D3BF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7.5 (16.0 - 19.0)</w:t>
            </w:r>
          </w:p>
        </w:tc>
      </w:tr>
      <w:tr w:rsidR="00F9414C" w:rsidRPr="00F9414C" w14:paraId="0BE20504" w14:textId="77777777" w:rsidTr="00F9414C">
        <w:tc>
          <w:tcPr>
            <w:tcW w:w="3430" w:type="dxa"/>
            <w:shd w:val="clear" w:color="auto" w:fill="auto"/>
            <w:noWrap/>
            <w:vAlign w:val="bottom"/>
            <w:hideMark/>
          </w:tcPr>
          <w:p w14:paraId="4AB07AEB" w14:textId="77777777" w:rsidR="00F9414C" w:rsidRPr="00F9414C" w:rsidRDefault="00F9414C" w:rsidP="00F9414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Rural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F685F46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4024</w:t>
            </w:r>
          </w:p>
        </w:tc>
        <w:tc>
          <w:tcPr>
            <w:tcW w:w="4054" w:type="dxa"/>
            <w:shd w:val="clear" w:color="auto" w:fill="auto"/>
            <w:noWrap/>
            <w:vAlign w:val="bottom"/>
            <w:hideMark/>
          </w:tcPr>
          <w:p w14:paraId="121BF71F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74.2 (73.5 - 74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E408F2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845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8381DF5" w14:textId="77777777" w:rsidR="00F9414C" w:rsidRPr="00F9414C" w:rsidRDefault="00F9414C" w:rsidP="00F941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</w:pPr>
            <w:r w:rsidRPr="00F941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mr-IN"/>
              </w:rPr>
              <w:t>13.1 (11.8 - 14.4)</w:t>
            </w:r>
          </w:p>
        </w:tc>
      </w:tr>
    </w:tbl>
    <w:p w14:paraId="4C0B7D54" w14:textId="77777777" w:rsidR="005A735A" w:rsidRPr="000B45AC" w:rsidRDefault="005A735A" w:rsidP="00CE361F">
      <w:pPr>
        <w:spacing w:line="36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bookmarkStart w:id="0" w:name="_Hlk155966272"/>
      <w:r w:rsidRPr="000B45AC">
        <w:rPr>
          <w:rFonts w:ascii="Times New Roman" w:eastAsia="Times New Roman" w:hAnsi="Times New Roman" w:cs="Times New Roman"/>
          <w:i/>
          <w:sz w:val="24"/>
          <w:szCs w:val="24"/>
        </w:rPr>
        <w:t>Note: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510D35">
        <w:rPr>
          <w:rFonts w:ascii="Times New Roman" w:eastAsia="Times New Roman" w:hAnsi="Times New Roman" w:cs="Times New Roman"/>
          <w:i/>
          <w:sz w:val="24"/>
          <w:szCs w:val="24"/>
        </w:rPr>
        <w:t xml:space="preserve">%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alculated</w:t>
      </w:r>
      <w:r w:rsidRPr="00510D35">
        <w:rPr>
          <w:rFonts w:ascii="Times New Roman" w:eastAsia="Times New Roman" w:hAnsi="Times New Roman" w:cs="Times New Roman"/>
          <w:i/>
          <w:sz w:val="24"/>
          <w:szCs w:val="24"/>
        </w:rPr>
        <w:t xml:space="preserve"> based on the weighted samples; % for women who sought help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alculated for</w:t>
      </w:r>
      <w:r w:rsidRPr="00510D35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respective category; numbers are rounded off to one decimal place</w:t>
      </w:r>
    </w:p>
    <w:p w14:paraId="45ADF363" w14:textId="268EB6E7" w:rsidR="00F9414C" w:rsidRPr="00F9414C" w:rsidRDefault="00F9414C" w:rsidP="00F9414C">
      <w:pPr>
        <w:spacing w:line="36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bookmarkEnd w:id="0"/>
    <w:p w14:paraId="0ECF255C" w14:textId="77777777" w:rsidR="00F9414C" w:rsidRPr="00F9414C" w:rsidRDefault="00F9414C" w:rsidP="00F9414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85569A9" w14:textId="77777777" w:rsidR="00F9414C" w:rsidRPr="00F9414C" w:rsidRDefault="00F9414C" w:rsidP="00F9414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B1E16B7" w14:textId="77777777" w:rsidR="00F9414C" w:rsidRDefault="00F9414C" w:rsidP="00F9414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661FC3B" w14:textId="5FAD5915" w:rsidR="00F9414C" w:rsidRPr="00F9414C" w:rsidRDefault="00F9414C" w:rsidP="005C638D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F9414C" w:rsidRPr="00F9414C" w:rsidSect="003F05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C9416" w14:textId="77777777" w:rsidR="003F057B" w:rsidRDefault="003F057B" w:rsidP="00D67882">
      <w:pPr>
        <w:spacing w:line="240" w:lineRule="auto"/>
      </w:pPr>
      <w:r>
        <w:separator/>
      </w:r>
    </w:p>
  </w:endnote>
  <w:endnote w:type="continuationSeparator" w:id="0">
    <w:p w14:paraId="7F77C252" w14:textId="77777777" w:rsidR="003F057B" w:rsidRDefault="003F057B" w:rsidP="00D678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AA489" w14:textId="77777777" w:rsidR="003F057B" w:rsidRDefault="003F057B" w:rsidP="00D67882">
      <w:pPr>
        <w:spacing w:line="240" w:lineRule="auto"/>
      </w:pPr>
      <w:r>
        <w:separator/>
      </w:r>
    </w:p>
  </w:footnote>
  <w:footnote w:type="continuationSeparator" w:id="0">
    <w:p w14:paraId="1DFE3492" w14:textId="77777777" w:rsidR="003F057B" w:rsidRDefault="003F057B" w:rsidP="00D6788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787"/>
    <w:rsid w:val="0001363B"/>
    <w:rsid w:val="0003383F"/>
    <w:rsid w:val="00065C37"/>
    <w:rsid w:val="000C19C3"/>
    <w:rsid w:val="000C1E1F"/>
    <w:rsid w:val="00100BB3"/>
    <w:rsid w:val="00153692"/>
    <w:rsid w:val="001718E5"/>
    <w:rsid w:val="001D1DDD"/>
    <w:rsid w:val="00247B91"/>
    <w:rsid w:val="0030143D"/>
    <w:rsid w:val="003B624E"/>
    <w:rsid w:val="003D28E5"/>
    <w:rsid w:val="003F057B"/>
    <w:rsid w:val="004C3AB3"/>
    <w:rsid w:val="004D25E2"/>
    <w:rsid w:val="00510AEC"/>
    <w:rsid w:val="00514787"/>
    <w:rsid w:val="005414F8"/>
    <w:rsid w:val="0054173F"/>
    <w:rsid w:val="00544BEE"/>
    <w:rsid w:val="00564356"/>
    <w:rsid w:val="005A735A"/>
    <w:rsid w:val="005A7D9F"/>
    <w:rsid w:val="005C638D"/>
    <w:rsid w:val="006525C8"/>
    <w:rsid w:val="006F4A44"/>
    <w:rsid w:val="00704BCE"/>
    <w:rsid w:val="007B16C9"/>
    <w:rsid w:val="007D6F88"/>
    <w:rsid w:val="00853DFA"/>
    <w:rsid w:val="0088373A"/>
    <w:rsid w:val="008A3CA8"/>
    <w:rsid w:val="00931056"/>
    <w:rsid w:val="00953350"/>
    <w:rsid w:val="00A05CB6"/>
    <w:rsid w:val="00A72E93"/>
    <w:rsid w:val="00A967B3"/>
    <w:rsid w:val="00AB10F7"/>
    <w:rsid w:val="00AB3CFA"/>
    <w:rsid w:val="00B3227E"/>
    <w:rsid w:val="00B90763"/>
    <w:rsid w:val="00B94EE4"/>
    <w:rsid w:val="00BD76D9"/>
    <w:rsid w:val="00C149CD"/>
    <w:rsid w:val="00CB3272"/>
    <w:rsid w:val="00CE361F"/>
    <w:rsid w:val="00D044FE"/>
    <w:rsid w:val="00D22D9B"/>
    <w:rsid w:val="00D67882"/>
    <w:rsid w:val="00D9517A"/>
    <w:rsid w:val="00E074E5"/>
    <w:rsid w:val="00E9426F"/>
    <w:rsid w:val="00F35FBD"/>
    <w:rsid w:val="00F770D3"/>
    <w:rsid w:val="00F836C8"/>
    <w:rsid w:val="00F94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D6846E"/>
  <w15:chartTrackingRefBased/>
  <w15:docId w15:val="{1A8CBD7A-12C6-4C1F-A40B-7DC297687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787"/>
    <w:pPr>
      <w:spacing w:after="0" w:line="276" w:lineRule="auto"/>
    </w:pPr>
    <w:rPr>
      <w:rFonts w:ascii="Arial" w:eastAsia="Arial" w:hAnsi="Arial" w:cs="Arial"/>
      <w:kern w:val="0"/>
      <w:lang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14787"/>
    <w:pPr>
      <w:spacing w:after="0" w:line="240" w:lineRule="auto"/>
    </w:pPr>
    <w:rPr>
      <w:rFonts w:ascii="Arial" w:eastAsia="Arial" w:hAnsi="Arial" w:cs="Arial"/>
      <w:kern w:val="0"/>
      <w:lang w:eastAsia="en-I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44B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4B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4BEE"/>
    <w:rPr>
      <w:rFonts w:ascii="Arial" w:eastAsia="Arial" w:hAnsi="Arial" w:cs="Arial"/>
      <w:kern w:val="0"/>
      <w:sz w:val="20"/>
      <w:szCs w:val="20"/>
      <w:lang w:eastAsia="en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B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BEE"/>
    <w:rPr>
      <w:rFonts w:ascii="Arial" w:eastAsia="Arial" w:hAnsi="Arial" w:cs="Arial"/>
      <w:b/>
      <w:bCs/>
      <w:kern w:val="0"/>
      <w:sz w:val="20"/>
      <w:szCs w:val="20"/>
      <w:lang w:eastAsia="en-IN"/>
      <w14:ligatures w14:val="none"/>
    </w:rPr>
  </w:style>
  <w:style w:type="paragraph" w:styleId="Revision">
    <w:name w:val="Revision"/>
    <w:hidden/>
    <w:uiPriority w:val="99"/>
    <w:semiHidden/>
    <w:rsid w:val="005A7D9F"/>
    <w:pPr>
      <w:spacing w:after="0" w:line="240" w:lineRule="auto"/>
    </w:pPr>
    <w:rPr>
      <w:rFonts w:ascii="Arial" w:eastAsia="Arial" w:hAnsi="Arial" w:cs="Arial"/>
      <w:kern w:val="0"/>
      <w:lang w:eastAsia="en-I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6788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882"/>
    <w:rPr>
      <w:rFonts w:ascii="Arial" w:eastAsia="Arial" w:hAnsi="Arial" w:cs="Arial"/>
      <w:kern w:val="0"/>
      <w:lang w:eastAsia="e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6788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882"/>
    <w:rPr>
      <w:rFonts w:ascii="Arial" w:eastAsia="Arial" w:hAnsi="Arial" w:cs="Arial"/>
      <w:kern w:val="0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848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575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highoshal@outlook.com</dc:creator>
  <cp:keywords/>
  <dc:description/>
  <cp:lastModifiedBy>Rakhi</cp:lastModifiedBy>
  <cp:revision>33</cp:revision>
  <dcterms:created xsi:type="dcterms:W3CDTF">2023-11-08T03:27:00Z</dcterms:created>
  <dcterms:modified xsi:type="dcterms:W3CDTF">2024-03-08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cba5476875a200d792d0181d305f72a74ae53689a282d9f83953ddeb9ff23b</vt:lpwstr>
  </property>
</Properties>
</file>